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78" w:hanging="0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Table 1. Primer sequences are used in PCR </w:t>
      </w:r>
      <w:r>
        <w:rPr>
          <w:b/>
          <w:sz w:val="24"/>
        </w:rPr>
        <w:t>or</w:t>
      </w:r>
      <w:r>
        <w:rPr>
          <w:b/>
          <w:sz w:val="24"/>
        </w:rPr>
        <w:t xml:space="preserve"> RT- qPCR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47"/>
        <w:gridCol w:w="3013"/>
        <w:gridCol w:w="3260"/>
        <w:gridCol w:w="27"/>
      </w:tblGrid>
      <w:tr>
        <w:trPr/>
        <w:tc>
          <w:tcPr>
            <w:tcW w:w="234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</w:t>
            </w:r>
          </w:p>
        </w:tc>
        <w:tc>
          <w:tcPr>
            <w:tcW w:w="30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Forward primer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8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180"/>
              <w:rPr/>
            </w:pPr>
            <w:r>
              <w:rPr>
                <w:sz w:val="18"/>
                <w:szCs w:val="18"/>
              </w:rPr>
              <w:t>Reverse</w:t>
            </w:r>
            <w:r>
              <w:rPr>
                <w:sz w:val="18"/>
                <w:szCs w:val="18"/>
              </w:rPr>
              <w:t xml:space="preserve"> primer (5’-3’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sa_circ_0003331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CCTACCGAAAGAT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AGGGCATTACCACA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sa_circ_0002972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ATCTACCCTCCAC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TTCCCAGCCTTTGC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sa_circ_0008939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CCCTGGACTTCCT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GCTTGCGGACCTTC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sa_circ_0004087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circCDYL2)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CACGCTACACTGG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TGCTTCCCTGACTTG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sa_circ_0000024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GCCTTTGTGAACC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GCCCAGGAAGGAAT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sa_circ_0001264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AAAGCCTCAGAAG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AGCAGGAGATTTGG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sa_circ_0002060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CCTTGACCAGAT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GGCAGACAGCAAAT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DYL2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TCCGATGGAAAGGCTAC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CCCTGACTTGATCCTCTT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PDH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CGAGATCCCTCCAAA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GTTGTCATACTTCTCATGG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</w:t>
            </w:r>
            <w:r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32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CTTCGGCAGCACA</w:t>
            </w:r>
          </w:p>
        </w:tc>
        <w:tc>
          <w:tcPr>
            <w:tcW w:w="32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GCTTCACGAATTTGCGT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03:05:00Z</dcterms:created>
  <dc:creator>Administrator</dc:creator>
  <dc:description/>
  <cp:keywords/>
  <dc:language>en-US</dc:language>
  <cp:lastModifiedBy>lxm1980326@sina.com</cp:lastModifiedBy>
  <dcterms:modified xsi:type="dcterms:W3CDTF">2021-05-28T01:22:00Z</dcterms:modified>
  <cp:revision>66</cp:revision>
  <dc:subject/>
  <dc:title/>
</cp:coreProperties>
</file>